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8516"/>
      </w:tblGrid>
      <w:tr w:rsidR="007603F2" w14:paraId="2CC6EA70" w14:textId="77777777" w:rsidTr="007603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669CE9EC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  <w:r w:rsidRPr="00EA60B7">
              <w:rPr>
                <w:rFonts w:ascii="Arial" w:hAnsi="Arial" w:cs="Arial"/>
                <w:b w:val="0"/>
                <w:sz w:val="16"/>
                <w:szCs w:val="16"/>
              </w:rPr>
              <w:t xml:space="preserve">Appendix </w:t>
            </w:r>
            <w:proofErr w:type="gramStart"/>
            <w:r w:rsidRPr="00EA60B7">
              <w:rPr>
                <w:rFonts w:ascii="Arial" w:hAnsi="Arial" w:cs="Arial"/>
                <w:b w:val="0"/>
                <w:sz w:val="16"/>
                <w:szCs w:val="16"/>
              </w:rPr>
              <w:t>1 :</w:t>
            </w:r>
            <w:proofErr w:type="gramEnd"/>
            <w:r w:rsidRPr="00EA60B7">
              <w:rPr>
                <w:rFonts w:ascii="Arial" w:hAnsi="Arial" w:cs="Arial"/>
                <w:b w:val="0"/>
                <w:sz w:val="16"/>
                <w:szCs w:val="16"/>
              </w:rPr>
              <w:t xml:space="preserve"> Questions included in survey</w:t>
            </w:r>
          </w:p>
        </w:tc>
      </w:tr>
      <w:tr w:rsidR="007603F2" w14:paraId="140D593A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661CA426" w14:textId="77777777" w:rsidR="007603F2" w:rsidRPr="00E41251" w:rsidRDefault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73D2415C" w14:textId="77777777" w:rsidR="007603F2" w:rsidRPr="00E41251" w:rsidRDefault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.Please state specialty</w:t>
            </w:r>
          </w:p>
          <w:p w14:paraId="6422546A" w14:textId="77777777" w:rsidR="007603F2" w:rsidRPr="00E41251" w:rsidRDefault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</w:tc>
      </w:tr>
      <w:tr w:rsidR="007603F2" w14:paraId="7C40F4DC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5F24BD11" w14:textId="77777777" w:rsidR="007603F2" w:rsidRPr="00E41251" w:rsidRDefault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1F761B75" w14:textId="77777777" w:rsidR="007603F2" w:rsidRPr="00E41251" w:rsidRDefault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.Please state Hospital and Cancer Network</w:t>
            </w:r>
          </w:p>
          <w:p w14:paraId="110808A9" w14:textId="77777777" w:rsidR="007603F2" w:rsidRPr="00E41251" w:rsidRDefault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</w:tc>
      </w:tr>
      <w:tr w:rsidR="007603F2" w14:paraId="412D265C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62FEA856" w14:textId="77777777" w:rsidR="007603F2" w:rsidRPr="00E41251" w:rsidRDefault="007603F2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5E8CD45D" w14:textId="4520E097" w:rsidR="007603F2" w:rsidRPr="00E41251" w:rsidRDefault="007603F2" w:rsidP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3. Do you personally manage patients on active surveillance (AS) for prostate cancer</w:t>
            </w:r>
            <w:r w:rsidR="0000408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  <w:r w:rsidRPr="00E4125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</w:p>
          <w:p w14:paraId="5BBBEDEB" w14:textId="77777777" w:rsidR="000B19FD" w:rsidRPr="00E41251" w:rsidRDefault="000B19FD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53A32D0E" w14:textId="77777777" w:rsidR="000B19FD" w:rsidRPr="00E41251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Yes</w:t>
            </w:r>
          </w:p>
          <w:p w14:paraId="36046660" w14:textId="77777777" w:rsidR="000B19FD" w:rsidRPr="00E41251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No</w:t>
            </w:r>
          </w:p>
          <w:p w14:paraId="61D8471E" w14:textId="77777777" w:rsidR="007603F2" w:rsidRPr="00E41251" w:rsidRDefault="007603F2" w:rsidP="007603F2">
            <w:pPr>
              <w:rPr>
                <w:rFonts w:ascii="Arial" w:hAnsi="Arial" w:cs="Arial"/>
                <w:b w:val="0"/>
                <w:sz w:val="12"/>
                <w:szCs w:val="12"/>
              </w:rPr>
            </w:pPr>
          </w:p>
        </w:tc>
      </w:tr>
      <w:tr w:rsidR="007603F2" w14:paraId="26F15CF1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7C2576CD" w14:textId="77777777" w:rsidR="007603F2" w:rsidRPr="00E41251" w:rsidRDefault="007603F2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444B9F71" w14:textId="1954D35B" w:rsidR="007603F2" w:rsidRPr="00E41251" w:rsidRDefault="007603F2" w:rsidP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4.Approximately how many men are placed on AS for prostate cancer in your unit in 1 year</w:t>
            </w:r>
            <w:r w:rsidR="0000408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</w:p>
          <w:p w14:paraId="24308D64" w14:textId="77777777" w:rsidR="000B19FD" w:rsidRPr="00E41251" w:rsidRDefault="000B19FD" w:rsidP="007603F2">
            <w:pPr>
              <w:rPr>
                <w:rFonts w:ascii="Arial" w:eastAsia="Times New Roman" w:hAnsi="Arial" w:cs="Arial"/>
                <w:bCs w:val="0"/>
                <w:color w:val="000000"/>
                <w:sz w:val="12"/>
                <w:szCs w:val="12"/>
              </w:rPr>
            </w:pPr>
          </w:p>
          <w:p w14:paraId="75ACF8E9" w14:textId="77777777" w:rsidR="000B19FD" w:rsidRPr="00E41251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etween 1-10</w:t>
            </w:r>
          </w:p>
          <w:p w14:paraId="07D5FCB5" w14:textId="77777777" w:rsidR="000B19FD" w:rsidRPr="00E41251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etween 11-20</w:t>
            </w:r>
          </w:p>
          <w:p w14:paraId="374C5B2F" w14:textId="77777777" w:rsidR="000B19FD" w:rsidRPr="00E41251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etween 20-30</w:t>
            </w:r>
          </w:p>
          <w:p w14:paraId="0752F318" w14:textId="77777777" w:rsidR="000B19FD" w:rsidRPr="00E41251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&gt;30</w:t>
            </w:r>
          </w:p>
          <w:p w14:paraId="14448B1B" w14:textId="77777777" w:rsidR="000B19FD" w:rsidRPr="00E41251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E4125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Don’t know</w:t>
            </w:r>
          </w:p>
          <w:p w14:paraId="249944CE" w14:textId="77777777" w:rsidR="007603F2" w:rsidRPr="00E41251" w:rsidRDefault="007603F2">
            <w:pPr>
              <w:rPr>
                <w:rFonts w:ascii="Arial" w:hAnsi="Arial" w:cs="Arial"/>
                <w:b w:val="0"/>
                <w:sz w:val="12"/>
                <w:szCs w:val="12"/>
              </w:rPr>
            </w:pPr>
          </w:p>
        </w:tc>
      </w:tr>
      <w:tr w:rsidR="007603F2" w14:paraId="4BC6FB22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148755AE" w14:textId="77777777" w:rsidR="007603F2" w:rsidRPr="00E41251" w:rsidRDefault="007603F2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26EEBCAB" w14:textId="77777777" w:rsidR="007603F2" w:rsidRPr="00B80D5B" w:rsidRDefault="007603F2" w:rsidP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5. Where are men counselled about AS in your unit? (</w:t>
            </w:r>
            <w:proofErr w:type="gramStart"/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</w:t>
            </w:r>
            <w:proofErr w:type="gramEnd"/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an one answer possible)</w:t>
            </w:r>
          </w:p>
          <w:p w14:paraId="2FC8B866" w14:textId="77777777" w:rsidR="000B19FD" w:rsidRPr="00E41251" w:rsidRDefault="000B19FD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4256F772" w14:textId="77777777" w:rsidR="000B19FD" w:rsidRPr="00B80D5B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Urology prostate cancer clinic </w:t>
            </w:r>
          </w:p>
          <w:p w14:paraId="1D5FBAD1" w14:textId="77777777" w:rsidR="000B19FD" w:rsidRPr="00B80D5B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Urology general clinic</w:t>
            </w:r>
          </w:p>
          <w:p w14:paraId="7C8E94B3" w14:textId="77777777" w:rsidR="000B19FD" w:rsidRPr="00B80D5B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ncology clinic</w:t>
            </w:r>
          </w:p>
          <w:p w14:paraId="04EBA0C0" w14:textId="77777777" w:rsidR="000B19FD" w:rsidRPr="00B80D5B" w:rsidRDefault="000B19FD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Joint oncology and urology cancer clinic</w:t>
            </w:r>
          </w:p>
          <w:p w14:paraId="5E8293D4" w14:textId="3FFF9444" w:rsidR="00E41251" w:rsidRPr="00B80D5B" w:rsidRDefault="00E41251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Mixture of </w:t>
            </w:r>
            <w:r w:rsidR="00AC143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places/next available clinic sp</w:t>
            </w: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ce</w:t>
            </w:r>
          </w:p>
          <w:p w14:paraId="526E210E" w14:textId="77777777" w:rsidR="00E41251" w:rsidRPr="00B80D5B" w:rsidRDefault="00E41251" w:rsidP="000B19FD">
            <w:pPr>
              <w:pStyle w:val="ListParagraph"/>
              <w:numPr>
                <w:ilvl w:val="0"/>
                <w:numId w:val="1"/>
              </w:num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ther (please specify)</w:t>
            </w:r>
          </w:p>
          <w:p w14:paraId="65F6E548" w14:textId="77777777" w:rsidR="007603F2" w:rsidRPr="00E41251" w:rsidRDefault="007603F2">
            <w:pPr>
              <w:rPr>
                <w:rFonts w:ascii="Arial" w:hAnsi="Arial" w:cs="Arial"/>
                <w:b w:val="0"/>
                <w:sz w:val="12"/>
                <w:szCs w:val="12"/>
              </w:rPr>
            </w:pPr>
          </w:p>
        </w:tc>
      </w:tr>
      <w:tr w:rsidR="007603F2" w14:paraId="328702B4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2B9D2A7C" w14:textId="677CAD88" w:rsidR="007603F2" w:rsidRPr="00EA60B7" w:rsidRDefault="007603F2" w:rsidP="007603F2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47739670" w14:textId="77777777" w:rsidR="007603F2" w:rsidRPr="00B80D5B" w:rsidRDefault="007603F2" w:rsidP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6. Who usually counsels men about AS in your unit? (</w:t>
            </w:r>
            <w:proofErr w:type="gramStart"/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</w:t>
            </w:r>
            <w:proofErr w:type="gramEnd"/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an one answer possible)</w:t>
            </w:r>
          </w:p>
          <w:p w14:paraId="5F2ADF64" w14:textId="77777777" w:rsidR="00B80D5B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0D345807" w14:textId="5A33EAC5" w:rsidR="00B80D5B" w:rsidRPr="00093653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         -           </w:t>
            </w:r>
            <w:r w:rsidRPr="00093653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Urologist</w:t>
            </w:r>
          </w:p>
          <w:p w14:paraId="2C21C55C" w14:textId="6B9E94E1" w:rsidR="00B80D5B" w:rsidRPr="00093653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093653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-           Oncologist</w:t>
            </w:r>
          </w:p>
          <w:p w14:paraId="72DA5A56" w14:textId="67354420" w:rsidR="00B80D5B" w:rsidRPr="00093653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093653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-           Joint clinic</w:t>
            </w:r>
          </w:p>
          <w:p w14:paraId="4FDB4D9C" w14:textId="2EDDF3F0" w:rsidR="00B80D5B" w:rsidRPr="00093653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093653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-           Nurse specialist</w:t>
            </w:r>
          </w:p>
          <w:p w14:paraId="36538509" w14:textId="3C8E9D83" w:rsidR="00B80D5B" w:rsidRPr="00B80D5B" w:rsidRDefault="00B80D5B" w:rsidP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093653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-           Mixture of the above</w:t>
            </w:r>
          </w:p>
          <w:p w14:paraId="385F13CA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3829D364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007F7076" w14:textId="33B7C8E5" w:rsidR="007603F2" w:rsidRPr="00EA60B7" w:rsidRDefault="007603F2" w:rsidP="007603F2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340A13C5" w14:textId="77777777" w:rsidR="007603F2" w:rsidRDefault="007603F2" w:rsidP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7. </w:t>
            </w:r>
            <w:r w:rsidRPr="00B80D5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Do you have a unit/cancer network policy for selection of men suitable for AS?</w:t>
            </w:r>
          </w:p>
          <w:p w14:paraId="4146B6E9" w14:textId="77777777" w:rsidR="00B80D5B" w:rsidRPr="00B80D5B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463D7F2F" w14:textId="1BD8AF87" w:rsidR="00B80D5B" w:rsidRPr="00B80D5B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</w:t>
            </w: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-      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</w:t>
            </w: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Yes</w:t>
            </w:r>
          </w:p>
          <w:p w14:paraId="40450AB0" w14:textId="62D2850A" w:rsidR="00B80D5B" w:rsidRPr="00B80D5B" w:rsidRDefault="00B80D5B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</w:t>
            </w: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-     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</w:t>
            </w:r>
            <w:r w:rsidRPr="00B80D5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No</w:t>
            </w:r>
          </w:p>
          <w:p w14:paraId="01A52930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52A23721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79F8752" w14:textId="568121E7" w:rsidR="007603F2" w:rsidRPr="00EA60B7" w:rsidRDefault="007603F2" w:rsidP="007603F2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7E173644" w14:textId="6C293152" w:rsidR="007603F2" w:rsidRPr="00496711" w:rsidRDefault="007603F2" w:rsidP="007603F2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8. Which </w:t>
            </w:r>
            <w:r w:rsid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of the following do you use as </w:t>
            </w:r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criteria for AS selection? (</w:t>
            </w:r>
            <w:proofErr w:type="gramStart"/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</w:t>
            </w:r>
            <w:proofErr w:type="gramEnd"/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an one answer possible)</w:t>
            </w:r>
          </w:p>
          <w:p w14:paraId="49D7FFFF" w14:textId="77777777" w:rsid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50E3E029" w14:textId="146A31E3" w:rsidR="00B80D5B" w:rsidRP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Grade of 6</w:t>
            </w:r>
          </w:p>
          <w:p w14:paraId="511B64BA" w14:textId="6AF45446" w:rsidR="00B80D5B" w:rsidRP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tage T2 or less</w:t>
            </w:r>
          </w:p>
          <w:p w14:paraId="0987D1BD" w14:textId="770CD5E9" w:rsidR="00B80D5B" w:rsidRP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PSA 10 or less</w:t>
            </w:r>
          </w:p>
          <w:p w14:paraId="428D97B4" w14:textId="71AEE34E" w:rsidR="00B80D5B" w:rsidRP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PSA 10-20 with favourable characteristics</w:t>
            </w:r>
          </w:p>
          <w:p w14:paraId="52A014F6" w14:textId="4A9EF022" w:rsidR="00B80D5B" w:rsidRP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ge</w:t>
            </w:r>
          </w:p>
          <w:p w14:paraId="5893C87C" w14:textId="4E6F1A66" w:rsidR="00B80D5B" w:rsidRP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iopsy number of cores</w:t>
            </w:r>
          </w:p>
          <w:p w14:paraId="7F756A6F" w14:textId="22488DB8" w:rsidR="00B80D5B" w:rsidRPr="00496711" w:rsidRDefault="00496711" w:rsidP="007603F2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</w:t>
            </w:r>
            <w:r w:rsidR="00B80D5B"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iopsy % of core involvement</w:t>
            </w:r>
          </w:p>
          <w:p w14:paraId="5B89DAF8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61E2F5B9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429E16E" w14:textId="07BCDA6D" w:rsidR="00696AFC" w:rsidRPr="00EA60B7" w:rsidRDefault="00696AFC" w:rsidP="00696AFC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45B9F6C7" w14:textId="0971C837" w:rsidR="00696AFC" w:rsidRPr="00496711" w:rsidRDefault="00696AFC" w:rsidP="00696AFC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9. Which of the following would you consider for </w:t>
            </w:r>
            <w:proofErr w:type="gramStart"/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AS </w:t>
            </w:r>
            <w:r w:rsidR="00496711"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?</w:t>
            </w:r>
            <w:proofErr w:type="gramEnd"/>
          </w:p>
          <w:p w14:paraId="5447B4C2" w14:textId="77777777" w:rsidR="00496711" w:rsidRDefault="00496711" w:rsidP="00696AFC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</w:p>
          <w:p w14:paraId="54719978" w14:textId="412A7F80" w:rsidR="00496711" w:rsidRPr="00496711" w:rsidRDefault="00496711" w:rsidP="00696AFC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T2A</w:t>
            </w:r>
          </w:p>
          <w:p w14:paraId="25197154" w14:textId="166A27E5" w:rsidR="00496711" w:rsidRPr="00496711" w:rsidRDefault="00496711" w:rsidP="00696AFC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T2B</w:t>
            </w:r>
          </w:p>
          <w:p w14:paraId="6F7C1EF7" w14:textId="0189403B" w:rsidR="00496711" w:rsidRPr="00496711" w:rsidRDefault="00496711" w:rsidP="00696AFC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T2C</w:t>
            </w:r>
          </w:p>
          <w:p w14:paraId="0A3D0484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7A75B47F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5AF995C5" w14:textId="1C42A01C" w:rsidR="00EA60B7" w:rsidRPr="00496711" w:rsidRDefault="00EA60B7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33F37F0F" w14:textId="01D16AF8" w:rsidR="00EA60B7" w:rsidRPr="00496711" w:rsidRDefault="00EA60B7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0. Which of the following would you consider NOT suitab</w:t>
            </w:r>
            <w:r w:rsidR="007579F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le for AS  (more than one answer</w:t>
            </w:r>
            <w:r w:rsidRPr="00496711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possible)</w:t>
            </w:r>
          </w:p>
          <w:p w14:paraId="6D1AA2F9" w14:textId="77777777" w:rsidR="00496711" w:rsidRPr="00496711" w:rsidRDefault="00496711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31EB0A41" w14:textId="51A26AF4" w:rsidR="00496711" w:rsidRPr="00496711" w:rsidRDefault="00496711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ge &gt; 75</w:t>
            </w:r>
          </w:p>
          <w:p w14:paraId="20F52F1D" w14:textId="5EEDEF40" w:rsidR="00496711" w:rsidRPr="00496711" w:rsidRDefault="00496711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ge &gt; 70</w:t>
            </w:r>
          </w:p>
          <w:p w14:paraId="7160380A" w14:textId="69005791" w:rsidR="00496711" w:rsidRPr="00496711" w:rsidRDefault="00496711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ge &lt; 60</w:t>
            </w:r>
          </w:p>
          <w:p w14:paraId="6874A96C" w14:textId="4D2C5667" w:rsidR="00496711" w:rsidRPr="00496711" w:rsidRDefault="00496711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ge &lt; 55</w:t>
            </w:r>
          </w:p>
          <w:p w14:paraId="041B095B" w14:textId="38FB8981" w:rsidR="00496711" w:rsidRPr="00496711" w:rsidRDefault="00496711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49671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ge &lt; 50</w:t>
            </w:r>
          </w:p>
          <w:p w14:paraId="1F5E29C9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620E6367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109A59FC" w14:textId="126C5169" w:rsidR="00EA60B7" w:rsidRPr="00EA60B7" w:rsidRDefault="00EA60B7" w:rsidP="00EA60B7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0C7AD71E" w14:textId="77777777" w:rsidR="007603F2" w:rsidRPr="0069193C" w:rsidRDefault="00EA60B7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919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1. Which of the following would you consider eligible for AS when considering number of cores involved? </w:t>
            </w:r>
          </w:p>
          <w:p w14:paraId="253ACAF6" w14:textId="77777777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24D6FCC5" w14:textId="35063E86" w:rsidR="00496711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496711"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496711"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iopsy cores &lt; 10% involved</w:t>
            </w:r>
          </w:p>
          <w:p w14:paraId="66ABE269" w14:textId="5607274B" w:rsidR="00496711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496711"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496711"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iopsy cores &lt; 25% involved</w:t>
            </w:r>
          </w:p>
          <w:p w14:paraId="593286A6" w14:textId="7471E2D7" w:rsidR="00496711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496711"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496711"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iopsy cores &lt; 50% involved</w:t>
            </w:r>
          </w:p>
          <w:p w14:paraId="64044232" w14:textId="4E5A069F" w:rsidR="00496711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496711"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ny involvement as long as Gleason 6</w:t>
            </w:r>
          </w:p>
          <w:p w14:paraId="5F9B40B6" w14:textId="77777777" w:rsidR="00EA60B7" w:rsidRPr="00EA60B7" w:rsidRDefault="00EA60B7" w:rsidP="00EA60B7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18B2EBB2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5D0845BA" w14:textId="7A54ABEF" w:rsidR="00EA60B7" w:rsidRPr="0069193C" w:rsidRDefault="00EA60B7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2167CC36" w14:textId="77777777" w:rsidR="00EA60B7" w:rsidRPr="0069193C" w:rsidRDefault="00EA60B7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 w:rsidRPr="006919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12. Which of the following would you consider eligible for AS when considering percentage of core involvement? </w:t>
            </w:r>
          </w:p>
          <w:p w14:paraId="5A6B67F7" w14:textId="77777777" w:rsid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6EBCD8D3" w14:textId="039275C7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-        &lt;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10% of total tissue involved</w:t>
            </w:r>
          </w:p>
          <w:p w14:paraId="5DD71967" w14:textId="45A07B55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-        &lt;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25% of total tissue involved</w:t>
            </w:r>
          </w:p>
          <w:p w14:paraId="49571DFA" w14:textId="3F258C0B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&lt;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50% of total tissue involved</w:t>
            </w:r>
          </w:p>
          <w:p w14:paraId="7CA8FF3C" w14:textId="21774924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ny involvement as long as Gleason 6</w:t>
            </w:r>
          </w:p>
          <w:p w14:paraId="2611ECB7" w14:textId="77777777" w:rsidR="007603F2" w:rsidRPr="0069193C" w:rsidRDefault="007603F2">
            <w:pPr>
              <w:rPr>
                <w:rFonts w:ascii="Arial" w:hAnsi="Arial" w:cs="Arial"/>
                <w:b w:val="0"/>
                <w:sz w:val="12"/>
                <w:szCs w:val="12"/>
              </w:rPr>
            </w:pPr>
          </w:p>
        </w:tc>
      </w:tr>
      <w:tr w:rsidR="007603F2" w14:paraId="7F7F530C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6150339B" w14:textId="14FEE178" w:rsidR="00EA60B7" w:rsidRPr="0069193C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3</w:t>
            </w:r>
            <w:r w:rsidR="00EA60B7" w:rsidRPr="006919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Do you use any of the following in your as</w:t>
            </w:r>
            <w:r w:rsidR="000B19FD" w:rsidRPr="006919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sessment of suitability for AS? (</w:t>
            </w:r>
            <w:proofErr w:type="gramStart"/>
            <w:r w:rsidR="00EA60B7" w:rsidRPr="006919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</w:t>
            </w:r>
            <w:proofErr w:type="gramEnd"/>
            <w:r w:rsidR="00EA60B7" w:rsidRPr="006919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an one answer possible</w:t>
            </w:r>
            <w:r w:rsidR="000B19FD" w:rsidRPr="0069193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  <w:p w14:paraId="04F98345" w14:textId="77777777" w:rsid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34F092D1" w14:textId="3B474464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MRI of the prostate</w:t>
            </w:r>
          </w:p>
          <w:p w14:paraId="0C3D1C11" w14:textId="76C98B92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Bone scan (Tc99m)</w:t>
            </w:r>
          </w:p>
          <w:p w14:paraId="53799744" w14:textId="67C8CA7E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Template </w:t>
            </w:r>
            <w:proofErr w:type="spellStart"/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perineal</w:t>
            </w:r>
            <w:proofErr w:type="spellEnd"/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biopsies</w:t>
            </w:r>
          </w:p>
          <w:p w14:paraId="57EE8026" w14:textId="57CDBEC0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-  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Early repeat biopsies within 3 mont</w:t>
            </w:r>
            <w:r w:rsidR="00AC1431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h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</w:t>
            </w:r>
          </w:p>
          <w:p w14:paraId="4F831368" w14:textId="74AA8AA7" w:rsidR="0069193C" w:rsidRPr="0069193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lastRenderedPageBreak/>
              <w:t xml:space="preserve">         -      </w:t>
            </w:r>
            <w:r w:rsidRPr="0069193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ther</w:t>
            </w:r>
          </w:p>
          <w:p w14:paraId="5CD8AD5B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36B90173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52A1EF24" w14:textId="3E548429" w:rsidR="00EA60B7" w:rsidRDefault="00EA60B7" w:rsidP="00EA60B7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2960149E" w14:textId="09230EF5" w:rsidR="00EA60B7" w:rsidRPr="00705C5C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4</w:t>
            </w:r>
            <w:r w:rsidR="00EA60B7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Please state how you follow up AS patients with PSA Monitoring in the first 3 years</w:t>
            </w:r>
          </w:p>
          <w:p w14:paraId="57826E5C" w14:textId="77777777" w:rsidR="0069193C" w:rsidRPr="00705C5C" w:rsidRDefault="0069193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41D0B67C" w14:textId="247D5E6B" w:rsidR="0069193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69193C"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="0069193C"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3 monthly</w:t>
            </w:r>
          </w:p>
          <w:p w14:paraId="7EF57E92" w14:textId="789BFA78" w:rsidR="0069193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69193C"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="0069193C"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6 monthly</w:t>
            </w:r>
          </w:p>
          <w:p w14:paraId="1377C111" w14:textId="12E4D85D" w:rsidR="0069193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="0069193C"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3 monthly for first 1-2 years then reducing frequency</w:t>
            </w:r>
          </w:p>
          <w:p w14:paraId="0D097184" w14:textId="704D2A8B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ther</w:t>
            </w:r>
          </w:p>
          <w:p w14:paraId="6603B163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26C89DA1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7279747D" w14:textId="03AC6B49" w:rsidR="00EA60B7" w:rsidRDefault="00EA60B7" w:rsidP="00EA60B7">
            <w:pPr>
              <w:rPr>
                <w:rFonts w:ascii="Calibri" w:eastAsia="Times New Roman" w:hAnsi="Calibri" w:cs="Arial"/>
                <w:b w:val="0"/>
                <w:color w:val="000000"/>
                <w:sz w:val="16"/>
                <w:szCs w:val="16"/>
              </w:rPr>
            </w:pPr>
          </w:p>
          <w:p w14:paraId="3876C5D7" w14:textId="5303B0D6" w:rsidR="00EA60B7" w:rsidRPr="00705C5C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5</w:t>
            </w:r>
            <w:r w:rsidR="00EA60B7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Please state how you follow up AS patients with their first repeat biopsy</w:t>
            </w:r>
          </w:p>
          <w:p w14:paraId="799088D4" w14:textId="77777777" w:rsid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5B6610A1" w14:textId="2D9681FC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t 6 months</w:t>
            </w:r>
          </w:p>
          <w:p w14:paraId="7598CD52" w14:textId="020574EC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t 12 months</w:t>
            </w:r>
          </w:p>
          <w:p w14:paraId="4BD7F89A" w14:textId="44458997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t 18 months</w:t>
            </w:r>
          </w:p>
          <w:p w14:paraId="55A7DAD2" w14:textId="60801CE1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nly re-biopsy if PSA rises or other clinical changes</w:t>
            </w:r>
          </w:p>
          <w:p w14:paraId="60B7BBCC" w14:textId="632BFFBA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ther</w:t>
            </w:r>
          </w:p>
          <w:p w14:paraId="3F908845" w14:textId="77777777" w:rsidR="007603F2" w:rsidRPr="00EA60B7" w:rsidRDefault="007603F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03F2" w14:paraId="72337C59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7953E5CD" w14:textId="793C8FEC" w:rsidR="00EA60B7" w:rsidRDefault="00EA60B7" w:rsidP="00EA60B7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22A3F225" w14:textId="5CBB6E55" w:rsidR="00EA60B7" w:rsidRPr="00705C5C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6</w:t>
            </w:r>
            <w:r w:rsidR="00EA60B7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Please state how often you follow up AS patients with DRE</w:t>
            </w:r>
          </w:p>
          <w:p w14:paraId="29FE7463" w14:textId="5D826E4C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3 monthly</w:t>
            </w:r>
          </w:p>
          <w:p w14:paraId="21C3D06F" w14:textId="1D4AE6BC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-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6 monthly</w:t>
            </w:r>
          </w:p>
          <w:p w14:paraId="1646528A" w14:textId="65E8567D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12 monthly</w:t>
            </w:r>
          </w:p>
          <w:p w14:paraId="01E64047" w14:textId="2E03E155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Don’t do routine DRE</w:t>
            </w:r>
          </w:p>
          <w:p w14:paraId="068D34E9" w14:textId="77777777" w:rsidR="007603F2" w:rsidRPr="00EA60B7" w:rsidRDefault="007603F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03F2" w14:paraId="4101A57C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3C365AE4" w14:textId="6BF1031B" w:rsidR="007603F2" w:rsidRDefault="007603F2">
            <w:pPr>
              <w:rPr>
                <w:rFonts w:ascii="Arial" w:hAnsi="Arial" w:cs="Arial"/>
                <w:sz w:val="16"/>
                <w:szCs w:val="16"/>
              </w:rPr>
            </w:pPr>
          </w:p>
          <w:p w14:paraId="0C49C0B6" w14:textId="04A397A7" w:rsidR="00EA60B7" w:rsidRPr="00705C5C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7</w:t>
            </w:r>
            <w:r w:rsidR="00EA60B7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. Please state if you use imaging to follow up AS patients </w:t>
            </w:r>
          </w:p>
          <w:p w14:paraId="6FCE35B2" w14:textId="483563E4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- 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Yes</w:t>
            </w:r>
          </w:p>
          <w:p w14:paraId="54EED092" w14:textId="4345F560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No</w:t>
            </w:r>
          </w:p>
          <w:p w14:paraId="4C207AEE" w14:textId="6DE32BA7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Patient choice</w:t>
            </w:r>
          </w:p>
          <w:p w14:paraId="742FE1A9" w14:textId="3F0EA652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MRI in patients who have initial suspicious lesion</w:t>
            </w:r>
          </w:p>
          <w:p w14:paraId="0472BE78" w14:textId="77777777" w:rsidR="00EA60B7" w:rsidRPr="00EA60B7" w:rsidRDefault="00EA60B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03F2" w14:paraId="5B274396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7736601C" w14:textId="05167385" w:rsidR="00EA60B7" w:rsidRDefault="00EA60B7" w:rsidP="00EA60B7">
            <w:pPr>
              <w:rPr>
                <w:rFonts w:ascii="Arial" w:eastAsia="Times New Roman" w:hAnsi="Arial" w:cs="Arial"/>
                <w:b w:val="0"/>
                <w:color w:val="000000"/>
                <w:sz w:val="16"/>
                <w:szCs w:val="16"/>
              </w:rPr>
            </w:pPr>
          </w:p>
          <w:p w14:paraId="7C11F8BF" w14:textId="258EBB45" w:rsidR="00EA60B7" w:rsidRPr="00705C5C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8</w:t>
            </w:r>
            <w:r w:rsidR="00EA60B7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Who in your unit follows up men w</w:t>
            </w:r>
            <w:r w:rsidR="00705C5C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ith AS (</w:t>
            </w:r>
            <w:r w:rsidR="00EA60B7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 than one answer possible</w:t>
            </w:r>
            <w:r w:rsidR="00705C5C" w:rsidRPr="00705C5C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  <w:p w14:paraId="2A09013A" w14:textId="77777777" w:rsid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3E77CF2C" w14:textId="21D5D2DD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2 clinician</w:t>
            </w:r>
          </w:p>
          <w:p w14:paraId="7AF94D61" w14:textId="2D9C4DDC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EA0A9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1-2 clinicians</w:t>
            </w:r>
          </w:p>
          <w:p w14:paraId="3F32FB3F" w14:textId="65DFF58F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proofErr w:type="gramStart"/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more</w:t>
            </w:r>
            <w:proofErr w:type="gramEnd"/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than 2 clinicians</w:t>
            </w:r>
          </w:p>
          <w:p w14:paraId="21DD7682" w14:textId="2D9936C7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pecialist nurse</w:t>
            </w:r>
          </w:p>
          <w:p w14:paraId="5D89A89D" w14:textId="03EA8487" w:rsidR="00705C5C" w:rsidRPr="00705C5C" w:rsidRDefault="00705C5C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proofErr w:type="gramStart"/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mix</w:t>
            </w:r>
            <w:proofErr w:type="gramEnd"/>
            <w:r w:rsidRPr="00705C5C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of specialist nurse and clinicians</w:t>
            </w:r>
          </w:p>
          <w:p w14:paraId="5880AADA" w14:textId="77777777" w:rsidR="007603F2" w:rsidRPr="00EA60B7" w:rsidRDefault="007603F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03F2" w14:paraId="65B33912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0C58BBE5" w14:textId="6AAA1969" w:rsidR="007603F2" w:rsidRPr="00050DDB" w:rsidRDefault="007603F2">
            <w:pPr>
              <w:rPr>
                <w:rFonts w:ascii="Arial" w:hAnsi="Arial" w:cs="Arial"/>
                <w:sz w:val="16"/>
                <w:szCs w:val="16"/>
              </w:rPr>
            </w:pPr>
          </w:p>
          <w:p w14:paraId="432CF0F8" w14:textId="43B3F1C9" w:rsidR="00EA60B7" w:rsidRPr="00050DDB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19</w:t>
            </w:r>
            <w:r w:rsidR="00EA60B7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Do you use the follow</w:t>
            </w:r>
            <w:r w:rsid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ing for follow up of men on AS </w:t>
            </w:r>
            <w:r w:rsidR="00EA60B7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</w:t>
            </w:r>
            <w:r w:rsid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(</w:t>
            </w:r>
            <w:r w:rsidR="00EA60B7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 than one answer possible</w:t>
            </w:r>
            <w:r w:rsid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)</w:t>
            </w:r>
          </w:p>
          <w:p w14:paraId="5B06989C" w14:textId="77777777" w:rsid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2B09CAAB" w14:textId="1958BA16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PSA chart book</w:t>
            </w:r>
          </w:p>
          <w:p w14:paraId="31B0D6CB" w14:textId="02310751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Telephone follow up</w:t>
            </w:r>
          </w:p>
          <w:p w14:paraId="1DA55492" w14:textId="44B442D6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ther</w:t>
            </w:r>
          </w:p>
          <w:p w14:paraId="2E253D73" w14:textId="77777777" w:rsidR="00EA60B7" w:rsidRPr="00EA60B7" w:rsidRDefault="00EA60B7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4E1DBE89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27A14EA4" w14:textId="090FADA9" w:rsidR="00EA60B7" w:rsidRDefault="00EA60B7" w:rsidP="00EA60B7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252C104" w14:textId="289BB3F1" w:rsidR="00EA60B7" w:rsidRPr="00050DDB" w:rsidRDefault="00CC303E" w:rsidP="00EA60B7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0</w:t>
            </w:r>
            <w:r w:rsidR="00EA60B7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Where are men on AS followed up in your unit?</w:t>
            </w:r>
            <w:r w:rsidR="00050DDB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(</w:t>
            </w:r>
            <w:proofErr w:type="gramStart"/>
            <w:r w:rsidR="00050DDB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</w:t>
            </w:r>
            <w:proofErr w:type="gramEnd"/>
            <w:r w:rsidR="00050DDB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an one answer possible)</w:t>
            </w:r>
          </w:p>
          <w:p w14:paraId="27B1C585" w14:textId="77777777" w:rsid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5274E80E" w14:textId="37C7242B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In a dedicated AS clinic</w:t>
            </w:r>
          </w:p>
          <w:p w14:paraId="69F73288" w14:textId="7BEFBB00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In a dedicated prostate cancer clinic</w:t>
            </w:r>
          </w:p>
          <w:p w14:paraId="32FF421F" w14:textId="2D80F65D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In a general clinician led clinic</w:t>
            </w:r>
          </w:p>
          <w:p w14:paraId="413D5C3A" w14:textId="662DA6F6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In a specialist nurse clinic</w:t>
            </w:r>
          </w:p>
          <w:p w14:paraId="4E4D5DAE" w14:textId="2717D862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A mixture of the above</w:t>
            </w:r>
          </w:p>
          <w:p w14:paraId="0109DB26" w14:textId="79838453" w:rsidR="00050DDB" w:rsidRPr="00050DDB" w:rsidRDefault="00050DDB" w:rsidP="00EA60B7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Telephone follow up and clinic visits when needed</w:t>
            </w:r>
          </w:p>
          <w:p w14:paraId="6BC3B5AE" w14:textId="77777777" w:rsidR="007603F2" w:rsidRPr="00EA60B7" w:rsidRDefault="007603F2">
            <w:pPr>
              <w:rPr>
                <w:rFonts w:ascii="Arial" w:hAnsi="Arial" w:cs="Arial"/>
                <w:b w:val="0"/>
                <w:sz w:val="16"/>
                <w:szCs w:val="16"/>
              </w:rPr>
            </w:pPr>
          </w:p>
        </w:tc>
      </w:tr>
      <w:tr w:rsidR="007603F2" w14:paraId="0D3C07C5" w14:textId="77777777" w:rsidTr="007603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66235E04" w14:textId="5396E079" w:rsidR="000B19FD" w:rsidRPr="00050DDB" w:rsidRDefault="000B19FD" w:rsidP="000B19FD">
            <w:pPr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  <w:p w14:paraId="75DAADE5" w14:textId="23355128" w:rsidR="000B19FD" w:rsidRPr="00050DDB" w:rsidRDefault="00CC303E" w:rsidP="000B19F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1</w:t>
            </w:r>
            <w:r w:rsidR="000B19FD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Do you give any additional lifestyle or dietary advice to patients that have selected AS?</w:t>
            </w:r>
          </w:p>
          <w:p w14:paraId="3B8C1C8B" w14:textId="77777777" w:rsidR="00050DDB" w:rsidRDefault="00050DDB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</w:p>
          <w:p w14:paraId="45784FC0" w14:textId="76382F42" w:rsidR="00050DDB" w:rsidRPr="00050DDB" w:rsidRDefault="00050DDB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 w:rsidR="00AC154A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Lifestyle / Dietary advice-just verbally</w:t>
            </w:r>
          </w:p>
          <w:p w14:paraId="33984C4C" w14:textId="647A00EB" w:rsidR="00050DDB" w:rsidRPr="00050DDB" w:rsidRDefault="00050DDB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 w:rsidR="00AC154A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Lifestyle / Dietary advice generic leaflet</w:t>
            </w:r>
          </w:p>
          <w:p w14:paraId="2FEFF947" w14:textId="139C23C0" w:rsidR="00050DDB" w:rsidRPr="00050DDB" w:rsidRDefault="00050DDB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 w:rsidR="00AC154A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Life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tyle / Dietary advice locally devised</w:t>
            </w:r>
          </w:p>
          <w:p w14:paraId="0560F82E" w14:textId="68144B6C" w:rsidR="00050DDB" w:rsidRPr="00050DDB" w:rsidRDefault="00050DDB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 w:rsidR="00AC154A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No</w:t>
            </w:r>
          </w:p>
          <w:p w14:paraId="344198FD" w14:textId="6D9E63CB" w:rsidR="00050DDB" w:rsidRPr="00050DDB" w:rsidRDefault="00050DDB" w:rsidP="000B19F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 w:rsidR="00AC154A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ther</w:t>
            </w:r>
          </w:p>
          <w:p w14:paraId="614E205A" w14:textId="77777777" w:rsidR="007603F2" w:rsidRPr="000B19FD" w:rsidRDefault="007603F2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7603F2" w14:paraId="709B3269" w14:textId="77777777" w:rsidTr="007603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16" w:type="dxa"/>
          </w:tcPr>
          <w:p w14:paraId="5302D9B2" w14:textId="49EBF322" w:rsidR="000B19FD" w:rsidRDefault="000B19FD" w:rsidP="000B19FD">
            <w:pPr>
              <w:tabs>
                <w:tab w:val="left" w:pos="3539"/>
              </w:tabs>
              <w:rPr>
                <w:rFonts w:ascii="Arial" w:hAnsi="Arial" w:cs="Arial"/>
                <w:b w:val="0"/>
                <w:bCs w:val="0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ab/>
            </w:r>
          </w:p>
          <w:p w14:paraId="2F66664B" w14:textId="2B853804" w:rsidR="000B19FD" w:rsidRDefault="00CC303E" w:rsidP="000B19F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22</w:t>
            </w:r>
            <w:bookmarkStart w:id="0" w:name="_GoBack"/>
            <w:bookmarkEnd w:id="0"/>
            <w:r w:rsidR="000B19FD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. Which of the following do you use as criteria to recommend conversion to active treatment (besides patient choice to convert)? (</w:t>
            </w:r>
            <w:proofErr w:type="gramStart"/>
            <w:r w:rsidR="000B19FD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>more</w:t>
            </w:r>
            <w:proofErr w:type="gramEnd"/>
            <w:r w:rsidR="000B19FD" w:rsidRPr="00050DDB">
              <w:rPr>
                <w:rFonts w:ascii="Arial" w:eastAsia="Times New Roman" w:hAnsi="Arial" w:cs="Arial"/>
                <w:color w:val="000000"/>
                <w:sz w:val="12"/>
                <w:szCs w:val="12"/>
              </w:rPr>
              <w:t xml:space="preserve"> than one answer possible)</w:t>
            </w:r>
          </w:p>
          <w:p w14:paraId="23E041F7" w14:textId="77777777" w:rsidR="00050DDB" w:rsidRPr="00050DDB" w:rsidRDefault="00050DDB" w:rsidP="000B19FD">
            <w:pPr>
              <w:rPr>
                <w:rFonts w:ascii="Arial" w:eastAsia="Times New Roman" w:hAnsi="Arial" w:cs="Arial"/>
                <w:color w:val="000000"/>
                <w:sz w:val="12"/>
                <w:szCs w:val="12"/>
              </w:rPr>
            </w:pPr>
          </w:p>
          <w:p w14:paraId="73853E59" w14:textId="12F44D18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Upgrading on repeat biopsy</w:t>
            </w:r>
          </w:p>
          <w:p w14:paraId="59B5D69D" w14:textId="413E55C1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Increased tumour volume</w:t>
            </w:r>
          </w:p>
          <w:p w14:paraId="38EC2C14" w14:textId="0F6CA442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Single rise in PSA velocity alone</w:t>
            </w:r>
          </w:p>
          <w:p w14:paraId="4F3D163A" w14:textId="55E634F8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Two or more rises in PSA</w:t>
            </w:r>
          </w:p>
          <w:p w14:paraId="60932EB8" w14:textId="7B8AE263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Rise in PSA prompts re biopsy first</w:t>
            </w:r>
          </w:p>
          <w:p w14:paraId="47AE21E2" w14:textId="1A1BD712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Change in DRE findings</w:t>
            </w:r>
          </w:p>
          <w:p w14:paraId="6087C64A" w14:textId="39167E9E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Changes in imaging findings</w:t>
            </w:r>
          </w:p>
          <w:p w14:paraId="43B32053" w14:textId="2F044C44" w:rsidR="00050DDB" w:rsidRPr="00050DDB" w:rsidRDefault="00AC154A" w:rsidP="000B19FD">
            <w:pP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</w:pP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   </w:t>
            </w:r>
            <w:r w:rsid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-</w:t>
            </w:r>
            <w:r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 xml:space="preserve">      </w:t>
            </w:r>
            <w:r w:rsidR="00050DDB" w:rsidRPr="00050DDB">
              <w:rPr>
                <w:rFonts w:ascii="Arial" w:eastAsia="Times New Roman" w:hAnsi="Arial" w:cs="Arial"/>
                <w:b w:val="0"/>
                <w:color w:val="000000"/>
                <w:sz w:val="12"/>
                <w:szCs w:val="12"/>
              </w:rPr>
              <w:t>Other</w:t>
            </w:r>
          </w:p>
          <w:p w14:paraId="066F22EB" w14:textId="77777777" w:rsidR="007603F2" w:rsidRDefault="007603F2" w:rsidP="000B19FD">
            <w:pPr>
              <w:tabs>
                <w:tab w:val="left" w:pos="3539"/>
              </w:tabs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0CE9EA52" w14:textId="77777777" w:rsidR="00932393" w:rsidRPr="00D92B3C" w:rsidRDefault="00932393">
      <w:pPr>
        <w:rPr>
          <w:rFonts w:ascii="Arial" w:hAnsi="Arial" w:cs="Arial"/>
          <w:sz w:val="16"/>
          <w:szCs w:val="16"/>
        </w:rPr>
      </w:pPr>
    </w:p>
    <w:sectPr w:rsidR="00932393" w:rsidRPr="00D92B3C" w:rsidSect="00932393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DE76C18"/>
    <w:multiLevelType w:val="hybridMultilevel"/>
    <w:tmpl w:val="58EA63FC"/>
    <w:lvl w:ilvl="0" w:tplc="7870EF5C">
      <w:start w:val="3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92B3C"/>
    <w:rsid w:val="0000408B"/>
    <w:rsid w:val="000065DF"/>
    <w:rsid w:val="00050DDB"/>
    <w:rsid w:val="00093653"/>
    <w:rsid w:val="000B19FD"/>
    <w:rsid w:val="00496711"/>
    <w:rsid w:val="0069193C"/>
    <w:rsid w:val="00696AFC"/>
    <w:rsid w:val="00705C5C"/>
    <w:rsid w:val="007579FC"/>
    <w:rsid w:val="007603F2"/>
    <w:rsid w:val="00932393"/>
    <w:rsid w:val="00AC1431"/>
    <w:rsid w:val="00AC154A"/>
    <w:rsid w:val="00B80D5B"/>
    <w:rsid w:val="00CC303E"/>
    <w:rsid w:val="00D1246B"/>
    <w:rsid w:val="00D92B3C"/>
    <w:rsid w:val="00E41251"/>
    <w:rsid w:val="00EA0A9C"/>
    <w:rsid w:val="00EA60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8509F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03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B19FD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603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7603F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0B19F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25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11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53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5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5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199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49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4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22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82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61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01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0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437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22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2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3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44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87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572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83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0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69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5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40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69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604335-3CBE-1E4E-92C9-94CBA79A9B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0</TotalTime>
  <Pages>2</Pages>
  <Words>783</Words>
  <Characters>4466</Characters>
  <Application>Microsoft Macintosh Word</Application>
  <DocSecurity>0</DocSecurity>
  <Lines>37</Lines>
  <Paragraphs>10</Paragraphs>
  <ScaleCrop>false</ScaleCrop>
  <Company>Home</Company>
  <LinksUpToDate>false</LinksUpToDate>
  <CharactersWithSpaces>5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ram Shalabi</dc:creator>
  <cp:keywords/>
  <dc:description/>
  <cp:lastModifiedBy>Akram Shalabi</cp:lastModifiedBy>
  <cp:revision>10</cp:revision>
  <cp:lastPrinted>2014-11-17T19:43:00Z</cp:lastPrinted>
  <dcterms:created xsi:type="dcterms:W3CDTF">2014-11-17T15:53:00Z</dcterms:created>
  <dcterms:modified xsi:type="dcterms:W3CDTF">2014-12-30T17:58:00Z</dcterms:modified>
</cp:coreProperties>
</file>